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174"/>
        <w:tblW w:w="12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720"/>
        <w:gridCol w:w="720"/>
        <w:gridCol w:w="720"/>
        <w:gridCol w:w="720"/>
        <w:gridCol w:w="720"/>
        <w:gridCol w:w="900"/>
        <w:gridCol w:w="810"/>
        <w:gridCol w:w="810"/>
        <w:gridCol w:w="900"/>
        <w:gridCol w:w="900"/>
        <w:gridCol w:w="630"/>
        <w:gridCol w:w="900"/>
        <w:gridCol w:w="900"/>
      </w:tblGrid>
      <w:tr w:rsidR="00615449" w:rsidRPr="00EA06CF" w:rsidTr="00615449">
        <w:trPr>
          <w:trHeight w:val="244"/>
        </w:trPr>
        <w:tc>
          <w:tcPr>
            <w:tcW w:w="12055" w:type="dxa"/>
            <w:gridSpan w:val="15"/>
            <w:shd w:val="clear" w:color="auto" w:fill="auto"/>
            <w:noWrap/>
            <w:vAlign w:val="center"/>
          </w:tcPr>
          <w:p w:rsidR="00615449" w:rsidRPr="00AD2810" w:rsidRDefault="00615449" w:rsidP="0061544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 Table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S </w:t>
            </w:r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1:  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Composition of synthetic potato models and potato cultivars before thermal treatment: Weight of ingredients </w:t>
            </w:r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>(</w:t>
            </w:r>
            <w:proofErr w:type="gramStart"/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>g.Kg</w:t>
            </w:r>
            <w:proofErr w:type="gramEnd"/>
            <w:r w:rsidRPr="00AD281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 xml:space="preserve">-1 </w:t>
            </w:r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>D</w:t>
            </w:r>
            <w:r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M) in the studied samples. </w:t>
            </w:r>
            <w:r w:rsidRPr="00AD281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 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615449" w:rsidRPr="00EA06CF" w:rsidTr="00615449">
        <w:trPr>
          <w:trHeight w:val="153"/>
        </w:trPr>
        <w:tc>
          <w:tcPr>
            <w:tcW w:w="985" w:type="dxa"/>
            <w:vMerge w:val="restart"/>
            <w:shd w:val="clear" w:color="auto" w:fill="auto"/>
            <w:noWrap/>
            <w:vAlign w:val="center"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Raw weight</w:t>
            </w: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</w:t>
            </w:r>
            <w:r w:rsidRPr="00612074">
              <w:rPr>
                <w:rFonts w:asciiTheme="majorBidi" w:hAnsiTheme="majorBidi" w:cstheme="majorBidi"/>
                <w:sz w:val="16"/>
                <w:szCs w:val="16"/>
              </w:rPr>
              <w:t xml:space="preserve"> (g.Kg</w:t>
            </w:r>
            <w:r w:rsidRPr="0061207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-1 </w:t>
            </w:r>
            <w:r w:rsidRPr="00612074">
              <w:rPr>
                <w:rFonts w:asciiTheme="majorBidi" w:hAnsiTheme="majorBidi" w:cstheme="majorBidi"/>
                <w:sz w:val="16"/>
                <w:szCs w:val="16"/>
              </w:rPr>
              <w:t>DM)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bottom"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utamine Models 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3"/>
            <w:shd w:val="clear" w:color="auto" w:fill="auto"/>
            <w:noWrap/>
            <w:vAlign w:val="bottom"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paragine Models 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  <w:vMerge w:val="restart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/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A16A11" w:rsidRDefault="00A16A11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A16A11" w:rsidRDefault="00A16A11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A16A11" w:rsidRDefault="00A16A11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Prototype </w:t>
            </w: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Model </w:t>
            </w: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u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/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ru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1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odel </w:t>
            </w: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Merge w:val="restart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Sucr</w:t>
            </w:r>
            <w:r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ose</w:t>
            </w: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B018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Model </w:t>
            </w: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00" w:type="dxa"/>
            <w:vMerge w:val="restart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/GFS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  <w:p w:rsidR="00615449" w:rsidRPr="00420742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00" w:type="dxa"/>
            <w:vMerge w:val="restart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/GFS</w:t>
            </w: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615449" w:rsidRDefault="00615449" w:rsidP="006154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  <w:p w:rsidR="00615449" w:rsidRPr="00420742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gridSpan w:val="3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otato cultivars</w:t>
            </w:r>
          </w:p>
        </w:tc>
      </w:tr>
      <w:tr w:rsidR="00615449" w:rsidRPr="00EA06CF" w:rsidTr="00615449">
        <w:trPr>
          <w:trHeight w:val="153"/>
        </w:trPr>
        <w:tc>
          <w:tcPr>
            <w:tcW w:w="985" w:type="dxa"/>
            <w:vMerge/>
            <w:vAlign w:val="center"/>
            <w:hideMark/>
          </w:tcPr>
          <w:p w:rsidR="00615449" w:rsidRPr="00612074" w:rsidRDefault="00615449" w:rsidP="00615449">
            <w:pPr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-Glu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-Fruc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Gln-Sucr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-Glu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-Fruc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(</w:t>
            </w:r>
            <w:proofErr w:type="spellStart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sn-Sucr</w:t>
            </w:r>
            <w:proofErr w:type="spellEnd"/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)</w:t>
            </w:r>
          </w:p>
          <w:p w:rsidR="00615449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</w:p>
          <w:p w:rsidR="00615449" w:rsidRPr="007B018F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7B01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 10</w:t>
            </w:r>
          </w:p>
        </w:tc>
        <w:tc>
          <w:tcPr>
            <w:tcW w:w="900" w:type="dxa"/>
            <w:vMerge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810" w:type="dxa"/>
            <w:vMerge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00" w:type="dxa"/>
            <w:vMerge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gria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Kennebec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nalisa</w:t>
            </w:r>
          </w:p>
        </w:tc>
      </w:tr>
      <w:tr w:rsidR="00615449" w:rsidRPr="004F56D4" w:rsidTr="00615449">
        <w:trPr>
          <w:trHeight w:val="272"/>
        </w:trPr>
        <w:tc>
          <w:tcPr>
            <w:tcW w:w="985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Glutamine</w:t>
            </w:r>
          </w:p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43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6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Asparagine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25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93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8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Glucos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43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Sucrose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5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03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.2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Fructos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2.53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0.37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Agar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8.76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8.94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8.51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63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  <w:tc>
          <w:tcPr>
            <w:tcW w:w="900" w:type="dxa"/>
          </w:tcPr>
          <w:p w:rsidR="00615449" w:rsidRDefault="00615449" w:rsidP="00615449">
            <w:pPr>
              <w:jc w:val="center"/>
            </w:pPr>
            <w:r w:rsidRPr="003C5CD3"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  <w:tc>
          <w:tcPr>
            <w:tcW w:w="900" w:type="dxa"/>
          </w:tcPr>
          <w:p w:rsidR="00615449" w:rsidRDefault="00615449" w:rsidP="00615449">
            <w:pPr>
              <w:jc w:val="center"/>
            </w:pPr>
            <w:r w:rsidRPr="003C5CD3"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</w:tr>
      <w:tr w:rsidR="00615449" w:rsidRPr="004F56D4" w:rsidTr="00615449">
        <w:trPr>
          <w:trHeight w:val="153"/>
        </w:trPr>
        <w:tc>
          <w:tcPr>
            <w:tcW w:w="985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Water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655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641.7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663.1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15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65.6</w:t>
            </w:r>
          </w:p>
        </w:tc>
        <w:tc>
          <w:tcPr>
            <w:tcW w:w="720" w:type="dxa"/>
            <w:shd w:val="clear" w:color="auto" w:fill="auto"/>
            <w:noWrap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669.5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07.3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00</w:t>
            </w:r>
          </w:p>
        </w:tc>
        <w:tc>
          <w:tcPr>
            <w:tcW w:w="81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00.2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01.1</w:t>
            </w:r>
          </w:p>
        </w:tc>
        <w:tc>
          <w:tcPr>
            <w:tcW w:w="900" w:type="dxa"/>
          </w:tcPr>
          <w:p w:rsidR="00615449" w:rsidRPr="00612074" w:rsidRDefault="00615449" w:rsidP="00615449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612074">
              <w:rPr>
                <w:rFonts w:asciiTheme="majorBidi" w:eastAsia="Times New Roman" w:hAnsiTheme="majorBidi" w:cstheme="majorBidi"/>
                <w:sz w:val="16"/>
                <w:szCs w:val="16"/>
              </w:rPr>
              <w:t>702.1</w:t>
            </w:r>
          </w:p>
        </w:tc>
        <w:tc>
          <w:tcPr>
            <w:tcW w:w="630" w:type="dxa"/>
          </w:tcPr>
          <w:p w:rsidR="00615449" w:rsidRDefault="00615449" w:rsidP="00615449">
            <w:pPr>
              <w:jc w:val="center"/>
            </w:pPr>
            <w:r w:rsidRPr="00273CAC"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  <w:tc>
          <w:tcPr>
            <w:tcW w:w="900" w:type="dxa"/>
          </w:tcPr>
          <w:p w:rsidR="00615449" w:rsidRDefault="00615449" w:rsidP="00615449">
            <w:pPr>
              <w:jc w:val="center"/>
            </w:pPr>
            <w:r w:rsidRPr="00273CAC"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  <w:tc>
          <w:tcPr>
            <w:tcW w:w="900" w:type="dxa"/>
          </w:tcPr>
          <w:p w:rsidR="00615449" w:rsidRDefault="00615449" w:rsidP="00615449">
            <w:pPr>
              <w:jc w:val="center"/>
            </w:pPr>
            <w:r w:rsidRPr="003C5CD3">
              <w:rPr>
                <w:rFonts w:asciiTheme="majorBidi" w:eastAsia="Times New Roman" w:hAnsiTheme="majorBidi" w:cstheme="majorBidi"/>
                <w:sz w:val="16"/>
                <w:szCs w:val="16"/>
              </w:rPr>
              <w:t>(--)</w:t>
            </w:r>
          </w:p>
        </w:tc>
      </w:tr>
    </w:tbl>
    <w:p w:rsidR="00615449" w:rsidRPr="00615449" w:rsidRDefault="00615449" w:rsidP="00615449">
      <w:pPr>
        <w:ind w:left="-1276"/>
        <w:rPr>
          <w:rFonts w:asciiTheme="majorBidi" w:hAnsiTheme="majorBidi" w:cstheme="majorBidi"/>
        </w:rPr>
      </w:pPr>
      <w:r w:rsidRPr="00615449">
        <w:rPr>
          <w:rFonts w:asciiTheme="majorBidi" w:hAnsiTheme="majorBidi" w:cstheme="majorBidi"/>
          <w:sz w:val="18"/>
          <w:szCs w:val="18"/>
        </w:rPr>
        <w:t xml:space="preserve">Note: </w:t>
      </w:r>
      <w:r w:rsidRPr="00615449">
        <w:rPr>
          <w:rFonts w:asciiTheme="majorBidi" w:eastAsia="Times New Roman" w:hAnsiTheme="majorBidi" w:cstheme="majorBidi"/>
          <w:sz w:val="16"/>
          <w:szCs w:val="16"/>
        </w:rPr>
        <w:t>(--) means not present</w:t>
      </w:r>
    </w:p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615449" w:rsidRPr="00615449" w:rsidRDefault="00615449" w:rsidP="00615449"/>
    <w:p w:rsidR="008C42FF" w:rsidRPr="00615449" w:rsidRDefault="008C42FF" w:rsidP="00615449"/>
    <w:sectPr w:rsidR="008C42FF" w:rsidRPr="00615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781"/>
    <w:rsid w:val="00227781"/>
    <w:rsid w:val="00615449"/>
    <w:rsid w:val="008C42FF"/>
    <w:rsid w:val="00A16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1274"/>
  <w15:chartTrackingRefBased/>
  <w15:docId w15:val="{35219BCB-7D63-4956-8A48-145EA622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78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Nivine</cp:lastModifiedBy>
  <cp:revision>4</cp:revision>
  <dcterms:created xsi:type="dcterms:W3CDTF">2022-11-09T18:13:00Z</dcterms:created>
  <dcterms:modified xsi:type="dcterms:W3CDTF">2023-04-19T05:31:00Z</dcterms:modified>
</cp:coreProperties>
</file>